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136CDB" w:rsidP="00136CDB" w:rsidRDefault="007574BE" w14:paraId="35B03747" w14:textId="23662FAD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1FEEA0" wp14:editId="349AC0F3">
                <wp:simplePos x="0" y="0"/>
                <wp:positionH relativeFrom="margin">
                  <wp:posOffset>-143301</wp:posOffset>
                </wp:positionH>
                <wp:positionV relativeFrom="paragraph">
                  <wp:posOffset>2600249</wp:posOffset>
                </wp:positionV>
                <wp:extent cx="361665" cy="259307"/>
                <wp:effectExtent l="0" t="0" r="635" b="762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665" cy="2593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74BE" w:rsidRDefault="007574BE" w14:paraId="364E4B1B" w14:textId="778A39B6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2B1FEEA0">
                <v:stroke joinstyle="miter"/>
                <v:path gradientshapeok="t" o:connecttype="rect"/>
              </v:shapetype>
              <v:shape id="Casella di testo 2" style="position:absolute;left:0;text-align:left;margin-left:-11.3pt;margin-top:204.75pt;width:28.5pt;height:20.4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">
                <v:textbox>
                  <w:txbxContent>
                    <w:p w:rsidR="007574BE" w:rsidRDefault="007574BE" w14:paraId="364E4B1B" w14:textId="778A39B6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8E3B07" wp14:editId="4C8C594E">
                <wp:simplePos x="0" y="0"/>
                <wp:positionH relativeFrom="margin">
                  <wp:align>left</wp:align>
                </wp:positionH>
                <wp:positionV relativeFrom="paragraph">
                  <wp:posOffset>-210005</wp:posOffset>
                </wp:positionV>
                <wp:extent cx="402609" cy="300251"/>
                <wp:effectExtent l="0" t="0" r="0" b="508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609" cy="3002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74BE" w:rsidRDefault="007574BE" w14:paraId="34BAFF75" w14:textId="715A9030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1" style="position:absolute;left:0;text-align:left;margin-left:0;margin-top:-16.55pt;width:31.7pt;height:23.6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" w14:anchorId="4D8E3B07">
                <v:textbox>
                  <w:txbxContent>
                    <w:p w:rsidR="007574BE" w:rsidRDefault="007574BE" w14:paraId="34BAFF75" w14:textId="715A9030"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36CDB">
        <w:rPr>
          <w:noProof/>
        </w:rPr>
        <w:drawing>
          <wp:inline distT="0" distB="0" distL="0" distR="0" wp14:anchorId="3803B298" wp14:editId="0D5E295A">
            <wp:extent cx="5424985" cy="2719452"/>
            <wp:effectExtent l="0" t="0" r="4445" b="5080"/>
            <wp:docPr id="97" name="Immagin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178" cy="2722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55C" w:rsidP="00D0155C" w:rsidRDefault="007574BE" w14:paraId="2F00FFAC" w14:textId="6B7CD780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644881" wp14:editId="7C371323">
                <wp:simplePos x="0" y="0"/>
                <wp:positionH relativeFrom="margin">
                  <wp:align>left</wp:align>
                </wp:positionH>
                <wp:positionV relativeFrom="paragraph">
                  <wp:posOffset>2718881</wp:posOffset>
                </wp:positionV>
                <wp:extent cx="341194" cy="286603"/>
                <wp:effectExtent l="0" t="0" r="1905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194" cy="286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74BE" w:rsidRDefault="007574BE" w14:paraId="0594B2C4" w14:textId="3E354FC2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asella di testo 3" style="position:absolute;left:0;text-align:left;margin-left:0;margin-top:214.1pt;width:26.85pt;height:22.5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" w14:anchorId="2F644881">
                <v:textbox>
                  <w:txbxContent>
                    <w:p w:rsidR="007574BE" w:rsidRDefault="007574BE" w14:paraId="0594B2C4" w14:textId="3E354FC2">
                      <w: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0155C">
        <w:rPr>
          <w:noProof/>
        </w:rPr>
        <w:drawing>
          <wp:inline distT="0" distB="0" distL="0" distR="0" wp14:anchorId="172C2D00" wp14:editId="6207BE7B">
            <wp:extent cx="5377070" cy="2695433"/>
            <wp:effectExtent l="0" t="0" r="0" b="0"/>
            <wp:docPr id="100" name="Immagin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31" cy="2702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5A5" w:rsidP="00D765A5" w:rsidRDefault="00D765A5" w14:paraId="7AB73024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1550AE2A" wp14:editId="533631CF">
            <wp:extent cx="5939790" cy="2977515"/>
            <wp:effectExtent l="0" t="0" r="3810" b="0"/>
            <wp:docPr id="102" name="Immagin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magine 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35E" w:rsidP="00C9335E" w:rsidRDefault="007574BE" w14:paraId="0B09ED4E" w14:textId="3810C1D6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60D5A7" wp14:editId="3CD4E6AF">
                <wp:simplePos x="0" y="0"/>
                <wp:positionH relativeFrom="column">
                  <wp:posOffset>23713</wp:posOffset>
                </wp:positionH>
                <wp:positionV relativeFrom="paragraph">
                  <wp:posOffset>-360708</wp:posOffset>
                </wp:positionV>
                <wp:extent cx="388961" cy="286603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961" cy="286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74BE" w:rsidRDefault="007574BE" w14:paraId="6A9BF5F1" w14:textId="6C8902D9"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4" style="position:absolute;left:0;text-align:left;margin-left:1.85pt;margin-top:-28.4pt;width:30.65pt;height:2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9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" w14:anchorId="4F60D5A7">
                <v:textbox>
                  <w:txbxContent>
                    <w:p w:rsidR="007574BE" w:rsidRDefault="007574BE" w14:paraId="6A9BF5F1" w14:textId="6C8902D9">
                      <w: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C9335E">
        <w:rPr>
          <w:noProof/>
        </w:rPr>
        <w:drawing>
          <wp:inline distT="0" distB="0" distL="0" distR="0" wp14:anchorId="64080306" wp14:editId="2268F6F1">
            <wp:extent cx="5939790" cy="2977515"/>
            <wp:effectExtent l="0" t="0" r="3810" b="0"/>
            <wp:docPr id="104" name="Immagine 104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magine 104" descr="Immagine che contiene diagramm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4BE" w:rsidP="00C9335E" w:rsidRDefault="007574BE" w14:paraId="17C6F4DA" w14:textId="75E9079B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6BEDF9" wp14:editId="07D5AF7C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381635" cy="238760"/>
                <wp:effectExtent l="0" t="0" r="0" b="889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238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74BE" w:rsidRDefault="007574BE" w14:paraId="5BEF3AE7" w14:textId="34563B21">
                            <w: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5" style="position:absolute;left:0;text-align:left;margin-left:0;margin-top:.65pt;width:30.05pt;height:18.8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spid="_x0000_s1030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" w14:anchorId="356BEDF9">
                <v:textbox>
                  <w:txbxContent>
                    <w:p w:rsidR="007574BE" w:rsidRDefault="007574BE" w14:paraId="5BEF3AE7" w14:textId="34563B21">
                      <w:r>
                        <w:t>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32635" w:rsidP="00B32635" w:rsidRDefault="00B32635" w14:paraId="623DDEAA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1D170F03" wp14:editId="18A79BAB">
            <wp:extent cx="5939790" cy="2977515"/>
            <wp:effectExtent l="0" t="0" r="3810" b="0"/>
            <wp:docPr id="106" name="Immagine 106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magine 106" descr="Immagine che contiene diagramm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08C" w:rsidRDefault="0088008C" w14:paraId="6E4FF2AF" w14:textId="77777777">
      <w:pPr>
        <w:rPr>
          <w:lang w:val="en-US"/>
        </w:rPr>
      </w:pPr>
    </w:p>
    <w:p w:rsidR="00EA6080" w:rsidP="104E82FB" w:rsidRDefault="00EA6080" w14:paraId="423C5C41" w14:textId="1FD454AC">
      <w:pPr>
        <w:pStyle w:val="Didascalia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104E82FB" w:rsidR="00EA6080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 xml:space="preserve">Figure S3.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redictors of infection between bees sampled and predictors interactions with GLM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M2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 a) DWV occurrence (Model AIC=</w:t>
      </w:r>
      <w:r w:rsidRPr="104E82FB" w:rsidR="007574B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3764.4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on 3</w:t>
      </w:r>
      <w:r w:rsidRPr="104E82FB" w:rsidR="007574B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014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; b) BQCV occurrence (</w:t>
      </w:r>
      <w:r w:rsidRPr="104E82FB" w:rsidR="007574B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Model AIC = 3331.9 on 3014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; c) CBPV occurrence (</w:t>
      </w:r>
      <w:r w:rsidRPr="104E82FB" w:rsidR="007574B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Model AIC = 2556 on 3014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; d) ABVP occurrence (Model AIC = 2076.7 on 3359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; e) </w:t>
      </w:r>
      <w:r w:rsidRPr="104E82FB" w:rsidR="00EA608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. ceranae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ccurrence (</w:t>
      </w:r>
      <w:r w:rsidRPr="104E82FB" w:rsidR="007574B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Model AIC = 3083.3 on 3014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f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). Shaded 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colours</w:t>
      </w:r>
      <w:r w:rsidRPr="104E82FB" w:rsidR="00EA60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ndicate the 95% confidential interval. RH = relative humidity; ENV.MAN = environmental management.</w:t>
      </w:r>
      <w:r w:rsidRPr="104E82FB" w:rsidR="005E056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104E82FB" w:rsidR="4E0AE65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nly graphs of significant variables are represented.  </w:t>
      </w:r>
    </w:p>
    <w:sectPr w:rsidRPr="007574BE" w:rsidR="00EA6080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NDIwNjU1tzA2N7JQ0lEKTi0uzszPAykwqgUALCEDECwAAAA="/>
  </w:docVars>
  <w:rsids>
    <w:rsidRoot w:val="00136CDB"/>
    <w:rsid w:val="00136CDB"/>
    <w:rsid w:val="005E0560"/>
    <w:rsid w:val="007574BE"/>
    <w:rsid w:val="0088008C"/>
    <w:rsid w:val="00B32635"/>
    <w:rsid w:val="00B35F3A"/>
    <w:rsid w:val="00C9335E"/>
    <w:rsid w:val="00D0155C"/>
    <w:rsid w:val="00D765A5"/>
    <w:rsid w:val="00E702D0"/>
    <w:rsid w:val="00EA6080"/>
    <w:rsid w:val="104E82FB"/>
    <w:rsid w:val="4E0AE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827F6"/>
  <w15:chartTrackingRefBased/>
  <w15:docId w15:val="{5FBF3AB0-72B8-4F31-B35E-34D51418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136CDB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36C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lia, Giovanni (CREA-AA)</dc:creator>
  <keywords/>
  <dc:description/>
  <lastModifiedBy>Zavatta, Laura (CREA-AA)</lastModifiedBy>
  <revision>11</revision>
  <dcterms:created xsi:type="dcterms:W3CDTF">2023-04-04T14:27:00.0000000Z</dcterms:created>
  <dcterms:modified xsi:type="dcterms:W3CDTF">2023-04-05T09:59:47.339880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9b3dd-8b71-4c93-9621-45e97569b359</vt:lpwstr>
  </property>
</Properties>
</file>